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spacing w:lineRule="auto" w:line="480" w:before="0" w:after="240"/>
        <w:ind w:left="720" w:hanging="72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4.  Significant 4 HPV type combination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1960"/>
        <w:gridCol w:w="1398"/>
        <w:gridCol w:w="1566"/>
        <w:gridCol w:w="1554"/>
        <w:gridCol w:w="1182"/>
        <w:gridCol w:w="1750"/>
      </w:tblGrid>
      <w:tr>
        <w:trPr>
          <w:trHeight w:val="288" w:hRule="atLeast"/>
        </w:trPr>
        <w:tc>
          <w:tcPr>
            <w:tcW w:w="13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052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Univers" w:hAnsi="Univers"/>
                <w:b/>
                <w:color w:val="000000"/>
                <w:sz w:val="24"/>
                <w:szCs w:val="24"/>
              </w:rPr>
              <w:t>Observed/Expected (Z-score) for Permutation Models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6052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Calibri" w:ascii="Univers" w:hAnsi="Univers"/>
                <w:b/>
                <w:color w:val="000000"/>
                <w:sz w:val="20"/>
                <w:szCs w:val="20"/>
                <w:u w:val="single"/>
              </w:rPr>
              <w:t>HPV Types*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Species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Observations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Non-Strata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Study Strata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k Strata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Study-k Strata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4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8 (4.9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7 (4.8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.1 (5.1)</w:t>
            </w:r>
          </w:p>
        </w:tc>
        <w:tc>
          <w:tcPr>
            <w:tcW w:w="17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.0 (5.8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8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1 (3.4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1 (3.4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8.5 (5.7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8.3 (5.7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3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bCs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bCs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bCs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Cs/>
                <w:color w:val="000000"/>
                <w:sz w:val="20"/>
                <w:szCs w:val="20"/>
              </w:rPr>
              <w:t>7.4 (6.2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Cs/>
                <w:color w:val="000000"/>
                <w:sz w:val="20"/>
                <w:szCs w:val="20"/>
              </w:rPr>
              <w:t>7.4 (6.2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Cs/>
                <w:color w:val="000000"/>
                <w:sz w:val="20"/>
                <w:szCs w:val="20"/>
              </w:rPr>
              <w:t>4.7 (4.5)</w:t>
            </w:r>
          </w:p>
        </w:tc>
        <w:tc>
          <w:tcPr>
            <w:tcW w:w="17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Cs/>
                <w:color w:val="000000"/>
                <w:sz w:val="20"/>
                <w:szCs w:val="20"/>
              </w:rPr>
              <w:t>5.9 (5.4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.0 (6.1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.6 (5.8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.1 (5.4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8 (5.2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6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61,89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9 (4.3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.1 (4.4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7 (4.2)</w:t>
            </w:r>
          </w:p>
        </w:tc>
        <w:tc>
          <w:tcPr>
            <w:tcW w:w="17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.4 (5.2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5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6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2.8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9 (2.9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8 (3.8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.4 (5.0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1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.3 (4.7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.9 (5.0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.4 (5.3)</w:t>
            </w:r>
          </w:p>
        </w:tc>
        <w:tc>
          <w:tcPr>
            <w:tcW w:w="17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.5 (4.8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.0 (7.1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.8 (6.9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3 (5.6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5 (4.6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2 (2.3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4 (2.5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5 (3.8)</w:t>
            </w:r>
          </w:p>
        </w:tc>
        <w:tc>
          <w:tcPr>
            <w:tcW w:w="17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1 (4.4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6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4 (4.3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9 (4.6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.1 (4.8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3 (4.2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8 (3.5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5 (3.2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5 (4.0)</w:t>
            </w:r>
          </w:p>
        </w:tc>
        <w:tc>
          <w:tcPr>
            <w:tcW w:w="17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7 (4.2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6,53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9 (5.0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.1 (5.1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6 (3.9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9 (4.2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61,62,70,89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.3 (5.2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0 (3.7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.1 (5.6)</w:t>
            </w:r>
          </w:p>
        </w:tc>
        <w:tc>
          <w:tcPr>
            <w:tcW w:w="17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6 (4.1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6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8 (2.6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2 (3.0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5 (3.3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2 (3.9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54,55,6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8 (3.9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2 (3.5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4 (2.9)</w:t>
            </w:r>
          </w:p>
        </w:tc>
        <w:tc>
          <w:tcPr>
            <w:tcW w:w="17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8 (3.9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6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.3 (4.6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.9 (5.0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.7 (4.8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2 (3.8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5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73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3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0.8 (6.7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0.8 (6.7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.8 (4.4)</w:t>
            </w:r>
          </w:p>
        </w:tc>
        <w:tc>
          <w:tcPr>
            <w:tcW w:w="17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7 (3.8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,55,6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6 (4.7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2 (4.4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0 (3.3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6 (3.8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5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61,83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.3 (4.6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6 (4.1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5 (4.1)</w:t>
            </w:r>
          </w:p>
        </w:tc>
        <w:tc>
          <w:tcPr>
            <w:tcW w:w="17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0 (3.7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.7 (6.2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.0 (5.8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4 (3.6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4 (3.7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4,89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1 (2.6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2 (2.8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2 (2.8)</w:t>
            </w:r>
          </w:p>
        </w:tc>
        <w:tc>
          <w:tcPr>
            <w:tcW w:w="17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5 (3.7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8 (2.4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9 (2.5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.3 (4.2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4 (3.6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4,89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9 (3.9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1 (4.0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0 (3.1)</w:t>
            </w:r>
          </w:p>
        </w:tc>
        <w:tc>
          <w:tcPr>
            <w:tcW w:w="17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6 (3.6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8 (5.2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2 (4.7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3 (4.8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0 (3.5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53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9 (5.6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7 (5.4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1 (3.8)</w:t>
            </w:r>
          </w:p>
        </w:tc>
        <w:tc>
          <w:tcPr>
            <w:tcW w:w="17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9 (3.5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45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2.1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2.2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4 (2.9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2 (3.5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4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4 (3.2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6 (3.4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0 (2.8)</w:t>
            </w:r>
          </w:p>
        </w:tc>
        <w:tc>
          <w:tcPr>
            <w:tcW w:w="17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7 (3.5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5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6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0 (2.6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1 (2.7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2.2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2 (3.5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7 (5.1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6 (5.0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4 (3.9)</w:t>
            </w:r>
          </w:p>
        </w:tc>
        <w:tc>
          <w:tcPr>
            <w:tcW w:w="17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0 (3.4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6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6 (3.3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7 (3.4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6 (3.4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6 (3.4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6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4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7 (3.7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7 (3.7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0 (3.0)</w:t>
            </w:r>
          </w:p>
        </w:tc>
        <w:tc>
          <w:tcPr>
            <w:tcW w:w="17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3 (3.4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61,84,8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2.1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4 (2.0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5 (3.0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1 (3.4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6,54,55,62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.0 (5.6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.4 (5.2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.8 (4.9)</w:t>
            </w:r>
          </w:p>
        </w:tc>
        <w:tc>
          <w:tcPr>
            <w:tcW w:w="17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4 (3.2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53,54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6 (4.2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7 (4.2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4 (4.0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8 (3.2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61,62,83,84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6 (3.4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4 (2.2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5 (3.3)</w:t>
            </w:r>
          </w:p>
        </w:tc>
        <w:tc>
          <w:tcPr>
            <w:tcW w:w="17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4 (3.2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61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6 (3.1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1 (2.7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4 (2.9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7 (3.2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5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61,62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2 (2.0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9 (2.7)</w:t>
            </w:r>
          </w:p>
        </w:tc>
        <w:tc>
          <w:tcPr>
            <w:tcW w:w="17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4 (3.2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5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6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4 (2.2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8 (2.6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4 (3.2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6,55,6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.4 (4.2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.4 (4.2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6 (3.8)</w:t>
            </w:r>
          </w:p>
        </w:tc>
        <w:tc>
          <w:tcPr>
            <w:tcW w:w="17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6 (3.1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1 (3.4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1 (3.4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4 (3.7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8 (3.1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6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73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7 (3.8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.3 (4.2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1 (3.4)</w:t>
            </w:r>
          </w:p>
        </w:tc>
        <w:tc>
          <w:tcPr>
            <w:tcW w:w="17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7 (3.1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6,53,6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9 (3.0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0 (3.0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9 (3.0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0 (3.1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53,54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8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4 (4.0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3 (3.9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0 (2.8)</w:t>
            </w:r>
          </w:p>
        </w:tc>
        <w:tc>
          <w:tcPr>
            <w:tcW w:w="17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3 (3.1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4 (3.6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4 (3.6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2 (2.7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6 (3.1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4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2.2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2.2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0 (2.6)</w:t>
            </w:r>
          </w:p>
        </w:tc>
        <w:tc>
          <w:tcPr>
            <w:tcW w:w="17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7 (3.1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2.6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3 (2.4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1 (3.4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8 (3.0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4,89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8 (2.6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8 (2.6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2 (3.1)</w:t>
            </w:r>
          </w:p>
        </w:tc>
        <w:tc>
          <w:tcPr>
            <w:tcW w:w="17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1 (3.0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73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7 (3.8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.3 (4.2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2.3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5 (3.0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54,62,83,84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1 (2.7)</w:t>
            </w:r>
          </w:p>
        </w:tc>
        <w:tc>
          <w:tcPr>
            <w:tcW w:w="155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5 (3.0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45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5 (3.3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9 (3.6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5 (3.3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1 (2.9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53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1 (4.4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3 (4.5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9 (3.2)</w:t>
            </w:r>
          </w:p>
        </w:tc>
        <w:tc>
          <w:tcPr>
            <w:tcW w:w="17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2.9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6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62,8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6 (3.0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5 (3.0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0 (2.6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3 (2.9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2,53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3 (4.2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9 (3.9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2.5)</w:t>
            </w:r>
          </w:p>
        </w:tc>
        <w:tc>
          <w:tcPr>
            <w:tcW w:w="17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9 (2.9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1 (4.4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7 (4.0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5 (3.8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2.8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3 (3.1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2 (3.0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2.6)</w:t>
            </w:r>
          </w:p>
        </w:tc>
        <w:tc>
          <w:tcPr>
            <w:tcW w:w="17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0 (2.8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53,55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6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5 (3.0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3 (2.8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2.3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2 (2.8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6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2 (2.3)</w:t>
            </w:r>
          </w:p>
        </w:tc>
        <w:tc>
          <w:tcPr>
            <w:tcW w:w="17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2.8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6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2 (2.2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2.8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55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3,84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8.4 (5.7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.6 (5.4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.3 (5.2)</w:t>
            </w:r>
          </w:p>
        </w:tc>
        <w:tc>
          <w:tcPr>
            <w:tcW w:w="17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2 (2.7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54,61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.8 (5.0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.2 (4.1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3 (2.8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1 (2.7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4,89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1 (2.7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3 (2.8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3 (2.8)</w:t>
            </w:r>
          </w:p>
        </w:tc>
        <w:tc>
          <w:tcPr>
            <w:tcW w:w="17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1 (2.7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4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4 (2.2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2.3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9 (2.7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4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5 (3.8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6 (3.9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2 (4.5)</w:t>
            </w:r>
          </w:p>
        </w:tc>
        <w:tc>
          <w:tcPr>
            <w:tcW w:w="17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2.6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1 (3.2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2 (3.2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6 (3.7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2.6)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73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8 (3.8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2 (4.1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2 (4.1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53,54,61,8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7 (4.2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0 (3.4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5 (4.1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3 (5.0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2 (4.9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2 (3.9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61,8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3 (3.5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3 (3.6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7 (3.8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3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,84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7 (3.5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9 (3.6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2 (3.8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5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4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2.2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2.1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7 (3.8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6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4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2 (3.3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4 (3.4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7 (3.7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5,8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8 (3.2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1 (3.4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5 (3.7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4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8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3.1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3.0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1 (3.6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2.7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2.7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5 (3.5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54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61,83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.4 (4.3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7 (3.8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1 (3.4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6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5 (3.5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7 (3.7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2 (3.3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73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0 (3.4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4 (3.7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0 (3.3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2,53,62,7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6 (3.7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2 (3.5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9 (3.3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4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3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5 (3.6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2 (3.3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1 (3.2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6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9 (3.3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9 (3.3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8 (3.2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73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2.4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0 (2.8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4 (3.2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61,6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5 (3.0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0 (2.6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8 (3.2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42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2.5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2.5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2 (3.2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4 (2.0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2.1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7 (3.2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3 (2.3)</w:t>
            </w:r>
          </w:p>
        </w:tc>
        <w:tc>
          <w:tcPr>
            <w:tcW w:w="155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1 (3.2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0 (3.2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6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9 (4.3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.2 (4.5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3 (3.1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7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3 (3.3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3 (3.4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1 (3.1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4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0 (2.6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5 (3.0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6 (3.1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3 (2.1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2.3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3 (3.1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73,83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9 (3.9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9 (3.9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5 (3.0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6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5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,6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9 (3.3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4 (3.6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5 (3.0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4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9 (2.9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1 (3.2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9 (3.0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5 (3.0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6 (3.1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5 (3.0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5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3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1 (2.7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8 (2.4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5 (3.0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0,53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8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9.7 (6.2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9.7 (6.2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4 (2.9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73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3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.1 (4.6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.1 (4.6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4 (2.9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2,53,62,8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2 (4.1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8 (3.8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8 (2.9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5 (3.0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8 (3.2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4 (2.9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6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,8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0 (3.0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9 (3.0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9 (2.9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73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3 (2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2.1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4 (2.9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2.9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6 (3.6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7 (3.7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8 (2.8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6,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7 (3.5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0 (3.7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0 (2.8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3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2 (2.7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6 (3.1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2 (2.8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6,61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2 (2.8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2 (2.7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3 (2.8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42,89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1 (2.0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2 (2.2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2.8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2.8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4,62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5 (3.5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5 (3.5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2.7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6 (3.3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7 (3.4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9 (2.7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40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8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6 (3.1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8 (3.2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1 (2.7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,54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3.0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9 (3.1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2.7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5 (3.7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5 (3.0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2 (2.7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4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0 (3.4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6 (3.0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1 (2.7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3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0 (3.1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9 (3.0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2.7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7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2 (2.8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5 (3.0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2 (2.7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4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0 (2.6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2 (2.8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2 (2.7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3 (3.1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9 (2.7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9 (2.7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2.6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2.6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8 (2.7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4 (2.2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3 (2.1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9 (2.7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61,62,84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2 (2.7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2.7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2.7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6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7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0 (3.6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5 (4.1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8 (2.6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73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5 (3.3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8 (3.5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2.6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,55,8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9 (3.6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7 (3.4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8 (2.6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4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3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2 (3.5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6 (3.1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0 (2.6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5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61,6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3 (3.1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3 (3.1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2.6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5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1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3 (2.8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4 (2.9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1 (2.6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4 (2.9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2 (2.8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0 (2.6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2.8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8 (2.8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2.6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2.3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2.3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8 (2.6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5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42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0 (2.6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,8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2 (2.6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5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9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0 (2.6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4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2.6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2.6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2.6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2,53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8 (4.6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3 (4.2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2.5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,54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7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1 (3.7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8 (3.5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2.5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53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3 (3.3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4 (3.5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2.5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1 (3.4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0 (3.3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3 (2.5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4,62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2.4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2.4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2.5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7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3 (2.1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4 (2.2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2.5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62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4 (2.2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2.5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6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,8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2.5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45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4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9 (2.5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2.5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73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8 (3.9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.3 (4.2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8 (2.4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7 (3.7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6 (3.7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4 (2.4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5 (3.3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6 (3.4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2.4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6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2 (2.8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7 (3.2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2.4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2.7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2.9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3 (2.4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,62,8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2.9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2.8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2 (2.4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2 (2.7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2 (2.7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8 (2.4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6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4,8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9 (2.5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8 (2.4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8 (2.4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42,53,89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0 (2.0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0 (2.1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2 (2.4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4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4 (2.0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8 (2.4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3 (2.1)</w:t>
            </w:r>
          </w:p>
        </w:tc>
        <w:tc>
          <w:tcPr>
            <w:tcW w:w="155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2.4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61,62,8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2.4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4,89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2.4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2.4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73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3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9 (3.3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0 (3.4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2.3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6,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8 (3.2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9 (3.3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2.3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73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6 (3.1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9 (3.3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2.3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6,53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2 (2.8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6 (3.1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2.3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53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7 (3.2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5 (3.0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2.3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,8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3 (3.1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2 (3.0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2.3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3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2 (2.8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4 (2.9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2.3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,8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9 (3.0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2.7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3 (2.3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,54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2.6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2.6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3 (2.3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2.5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2.6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4 (2.3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31,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4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0 (2.6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9 (2.5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2.3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2.2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2.3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2.3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6,53,61,89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2.3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4 (2.0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2.3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6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4,8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4 (2.0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4 (2.0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2.3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3 (2.0)</w:t>
            </w:r>
          </w:p>
        </w:tc>
        <w:tc>
          <w:tcPr>
            <w:tcW w:w="155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2.3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1 (2.3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73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2.3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73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8 (3.2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0 (3.4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2.2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73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6 (3.1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9 (3.3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2.2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45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8 (3.2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7 (3.1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2.2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6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5 (3.0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7 (3.1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2.2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9 (3.0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0 (3.0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2 (2.2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6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2 (2.7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3 (2.8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2.2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2.2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9 (2.5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2.2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1 (2.1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2 (2.3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1 (2.2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4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2.2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2.2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2.2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,62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2 (2.1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2 (2.2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2 (2.2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2 (2.0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3 (2.1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3 (2.2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4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4 (2.2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61,8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3 (2.2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61,62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6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1 (2.2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73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8 (3.2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2 (3.5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2.1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,83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1 (2.9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2 (3.1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3 (2.1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2,53,6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9 (3.0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8 (2.8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2 (2.1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,62,83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2.7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2.7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2 (2.1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6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7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2.2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1 (2.7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2.1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4,61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2.3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0 (2.6)</w:t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2.1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4,8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2.3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2.3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2.1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61,89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2 (2.1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45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2.1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6,53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4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2.1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4,8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2.1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5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2 (2.1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4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1 (2.1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3 (2.1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42,5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2 (2.1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3 (2.1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2 (2.1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73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2 (2.7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5 (3.0)</w:t>
            </w:r>
          </w:p>
        </w:tc>
        <w:tc>
          <w:tcPr>
            <w:tcW w:w="118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5 (3.0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4 (2.9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0 (2.9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1 (2.9)</w:t>
            </w:r>
          </w:p>
        </w:tc>
        <w:tc>
          <w:tcPr>
            <w:tcW w:w="118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6,53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3 (2.8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4 (2.9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4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3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3 (2.8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4 (2.9)</w:t>
            </w:r>
          </w:p>
        </w:tc>
        <w:tc>
          <w:tcPr>
            <w:tcW w:w="118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,54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7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3 (2.9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3 (2.8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5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42,53,62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2 (2.7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3 (2.8)</w:t>
            </w:r>
          </w:p>
        </w:tc>
        <w:tc>
          <w:tcPr>
            <w:tcW w:w="118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0 (2.6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3 (2.8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62,83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0 (2.6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2 (2.8)</w:t>
            </w:r>
          </w:p>
        </w:tc>
        <w:tc>
          <w:tcPr>
            <w:tcW w:w="118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6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0 (2.6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2 (2.7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3 (2.9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0 (2.6)</w:t>
            </w:r>
          </w:p>
        </w:tc>
        <w:tc>
          <w:tcPr>
            <w:tcW w:w="118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62,8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2 (2.7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0 (2.6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4,83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9 (2.5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0 (2.6)</w:t>
            </w:r>
          </w:p>
        </w:tc>
        <w:tc>
          <w:tcPr>
            <w:tcW w:w="118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6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2.5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2.5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,54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2.5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2.5)</w:t>
            </w:r>
          </w:p>
        </w:tc>
        <w:tc>
          <w:tcPr>
            <w:tcW w:w="118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4,5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2.2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9 (2.5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6,42,53,62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9 (2.5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8 (2.4)</w:t>
            </w:r>
          </w:p>
        </w:tc>
        <w:tc>
          <w:tcPr>
            <w:tcW w:w="118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,6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2.4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2.4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73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4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2.2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8 (2.4)</w:t>
            </w:r>
          </w:p>
        </w:tc>
        <w:tc>
          <w:tcPr>
            <w:tcW w:w="118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0 (2.6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2.3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6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9 (2.5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2.3)</w:t>
            </w:r>
          </w:p>
        </w:tc>
        <w:tc>
          <w:tcPr>
            <w:tcW w:w="118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2.3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2.3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2.2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2.3)</w:t>
            </w:r>
          </w:p>
        </w:tc>
        <w:tc>
          <w:tcPr>
            <w:tcW w:w="118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4,8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3 (2.2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3 (2.3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4,84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3 (2.1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2.3)</w:t>
            </w:r>
          </w:p>
        </w:tc>
        <w:tc>
          <w:tcPr>
            <w:tcW w:w="118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2.3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6,6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8 (2.4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2.2)</w:t>
            </w:r>
          </w:p>
        </w:tc>
        <w:tc>
          <w:tcPr>
            <w:tcW w:w="118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4 (2.2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4 (2.2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18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4 (2.2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4 (2.2)</w:t>
            </w:r>
          </w:p>
        </w:tc>
        <w:tc>
          <w:tcPr>
            <w:tcW w:w="118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6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4 (2.0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2.2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53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61,89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8 (2.4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2.1)</w:t>
            </w:r>
          </w:p>
        </w:tc>
        <w:tc>
          <w:tcPr>
            <w:tcW w:w="118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,5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2.3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2.1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2.2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2.1)</w:t>
            </w:r>
          </w:p>
        </w:tc>
        <w:tc>
          <w:tcPr>
            <w:tcW w:w="118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,54,8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2 (2.2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2 (2.1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4 (2.1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2.1)</w:t>
            </w:r>
          </w:p>
        </w:tc>
        <w:tc>
          <w:tcPr>
            <w:tcW w:w="118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2 (2.1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1 (2.1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2,53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4 (2.0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2.1)</w:t>
            </w:r>
          </w:p>
        </w:tc>
        <w:tc>
          <w:tcPr>
            <w:tcW w:w="118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3 (2.1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62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2 (2.1)</w:t>
            </w:r>
          </w:p>
        </w:tc>
        <w:tc>
          <w:tcPr>
            <w:tcW w:w="118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4 (2.1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4,89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2.1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4 (2.0)</w:t>
            </w:r>
          </w:p>
        </w:tc>
        <w:tc>
          <w:tcPr>
            <w:tcW w:w="118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4 (2.0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4 (2.0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4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4 (2.0)</w:t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4 (2.0)</w:t>
            </w:r>
          </w:p>
        </w:tc>
        <w:tc>
          <w:tcPr>
            <w:tcW w:w="118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4 (2.0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3 (2.0)</w:t>
            </w:r>
          </w:p>
        </w:tc>
        <w:tc>
          <w:tcPr>
            <w:tcW w:w="118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53,61,62,8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2.2)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61,62,83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2.1)</w:t>
            </w:r>
          </w:p>
        </w:tc>
        <w:tc>
          <w:tcPr>
            <w:tcW w:w="155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53,56,61,6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2.1)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2 (2.1)</w:t>
            </w:r>
          </w:p>
        </w:tc>
        <w:tc>
          <w:tcPr>
            <w:tcW w:w="155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4 (2.0)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,61,62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1 (2)</w:t>
            </w:r>
          </w:p>
        </w:tc>
        <w:tc>
          <w:tcPr>
            <w:tcW w:w="155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6,53,61,6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4 (2)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</w:p>
        </w:tc>
        <w:tc>
          <w:tcPr>
            <w:tcW w:w="1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2 (2.0)</w:t>
            </w:r>
          </w:p>
        </w:tc>
        <w:tc>
          <w:tcPr>
            <w:tcW w:w="155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2,53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4 (2.0)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>
          <w:vanish/>
        </w:rPr>
      </w:pPr>
      <w:r>
        <w:rPr>
          <w:rFonts w:cs="Arial" w:ascii="Arial" w:hAnsi="Arial"/>
          <w:sz w:val="24"/>
          <w:szCs w:val="24"/>
        </w:rPr>
        <w:t>Results are listed for HPV combinations with fdr ≤ 0.05.  All 4-way associations were observed more than expected; no under observed 4-way combinations were significant. *HR-HPV types are underlined.</w:t>
      </w:r>
      <w:bookmarkStart w:id="0" w:name="_PictureBullets"/>
      <w:bookmarkEnd w:id="0"/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Univer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w1">
    <w:name w:val="hw1"/>
    <w:qFormat/>
    <w:rPr>
      <w:b/>
      <w:bCs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0T16:11:00Z</dcterms:created>
  <dc:creator>Querec, Troy D.</dc:creator>
  <dc:description/>
  <cp:keywords/>
  <dc:language>en-US</dc:language>
  <cp:lastModifiedBy>Querec, Troy D.</cp:lastModifiedBy>
  <dcterms:modified xsi:type="dcterms:W3CDTF">2013-07-05T19:16:00Z</dcterms:modified>
  <cp:revision>7</cp:revision>
  <dc:subject/>
  <dc:title/>
</cp:coreProperties>
</file>